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02DC2" w14:textId="5A527470" w:rsidR="00333F1A" w:rsidRPr="004A35B1" w:rsidRDefault="004A35B1">
      <w:pPr>
        <w:rPr>
          <w:rFonts w:ascii="Arial" w:hAnsi="Arial" w:cs="Arial"/>
          <w:b/>
          <w:bCs/>
          <w:sz w:val="22"/>
          <w:szCs w:val="22"/>
        </w:rPr>
      </w:pPr>
      <w:r w:rsidRPr="004A35B1">
        <w:rPr>
          <w:rFonts w:ascii="Arial" w:hAnsi="Arial" w:cs="Arial"/>
          <w:b/>
          <w:bCs/>
          <w:sz w:val="22"/>
          <w:szCs w:val="22"/>
        </w:rPr>
        <w:t xml:space="preserve">Supplemental material: detailled ventilator </w:t>
      </w:r>
      <w:r w:rsidR="00DE1A55">
        <w:rPr>
          <w:rFonts w:ascii="Arial" w:hAnsi="Arial" w:cs="Arial"/>
          <w:b/>
          <w:bCs/>
          <w:sz w:val="22"/>
          <w:szCs w:val="22"/>
        </w:rPr>
        <w:t>protocol OptiPEEP</w:t>
      </w:r>
    </w:p>
    <w:p w14:paraId="1FE7814B" w14:textId="0F57CDA6" w:rsidR="004A35B1" w:rsidRDefault="004A35B1"/>
    <w:p w14:paraId="60673E3C" w14:textId="77777777" w:rsidR="004A35B1" w:rsidRPr="00283E42" w:rsidRDefault="004A35B1" w:rsidP="004A35B1">
      <w:pPr>
        <w:pStyle w:val="FirstParagraph"/>
      </w:pPr>
      <w:r>
        <w:t>Standard</w:t>
      </w:r>
      <w:r w:rsidRPr="00283E42">
        <w:t xml:space="preserve"> monitors were applied (ECG, non-invasive blood pressure and peripheral arterial saturation)</w:t>
      </w:r>
      <w:r>
        <w:t xml:space="preserve"> and all participants were pre-oxygenated </w:t>
      </w:r>
      <w:r w:rsidRPr="00283E42">
        <w:t>before induction of total intravenous anesthesia. This followed a standardized technique using a target-controlled infusion of propofol (Marsh model 3-6μg/l), sufentanil (0.2μg/kg) and rocuronium (0.6mg/kg). Neuromuscular blockade was maintained with additional boluses of rocuronium to ensure the train of four ratio was ≤ 1 (</w:t>
      </w:r>
      <w:proofErr w:type="spellStart"/>
      <w:r w:rsidRPr="00283E42">
        <w:t>MechanoSensor</w:t>
      </w:r>
      <w:proofErr w:type="spellEnd"/>
      <w:r w:rsidRPr="00283E42">
        <w:t>, GE healthcare, Chicago, IL, USA).</w:t>
      </w:r>
      <w:r>
        <w:t xml:space="preserve"> </w:t>
      </w:r>
      <w:r w:rsidRPr="00283E42">
        <w:t>The trachea was intubated with an endotracheal tube (</w:t>
      </w:r>
      <w:r>
        <w:t xml:space="preserve">ETT, </w:t>
      </w:r>
      <w:r w:rsidRPr="00283E42">
        <w:t>7.5mm for women, 8.5mm for men</w:t>
      </w:r>
      <w:r>
        <w:t xml:space="preserve">, </w:t>
      </w:r>
      <w:proofErr w:type="spellStart"/>
      <w:r>
        <w:t>Shiley</w:t>
      </w:r>
      <w:proofErr w:type="spellEnd"/>
      <w:r>
        <w:t xml:space="preserve"> </w:t>
      </w:r>
      <w:proofErr w:type="spellStart"/>
      <w:r>
        <w:t>TaperGuard</w:t>
      </w:r>
      <w:proofErr w:type="spellEnd"/>
      <w:r>
        <w:t>, Covidien, Tullamore, Ireland</w:t>
      </w:r>
      <w:r w:rsidRPr="00283E42">
        <w:t xml:space="preserve">) and instrumental dead space reduced using an elbow piece and pediatric heat and moisture exchanger (HME; </w:t>
      </w:r>
      <w:proofErr w:type="spellStart"/>
      <w:r w:rsidRPr="00283E42">
        <w:t>Gibeck</w:t>
      </w:r>
      <w:proofErr w:type="spellEnd"/>
      <w:r w:rsidRPr="00283E42">
        <w:t xml:space="preserve"> Humid-Vent Pedi straight, Teleflex, Wayne, P</w:t>
      </w:r>
      <w:r>
        <w:t>A</w:t>
      </w:r>
      <w:r w:rsidRPr="00283E42">
        <w:t>, USA</w:t>
      </w:r>
      <w:r w:rsidRPr="004D6770">
        <w:t>). The pressure-and-flow sensor (FluxMed, Buenos-Aires, Argentina) was mounted between the ETT and the HME</w:t>
      </w:r>
      <w:r>
        <w:t>,</w:t>
      </w:r>
      <w:r w:rsidRPr="004D6770">
        <w:t xml:space="preserve"> and volumetric capnography (</w:t>
      </w:r>
      <w:proofErr w:type="spellStart"/>
      <w:r w:rsidRPr="004D6770">
        <w:t>Capnostat</w:t>
      </w:r>
      <w:proofErr w:type="spellEnd"/>
      <w:r w:rsidRPr="004D6770">
        <w:t xml:space="preserve"> 5, Philips, The Netherlands) </w:t>
      </w:r>
      <w:r>
        <w:t>measured</w:t>
      </w:r>
      <w:r w:rsidRPr="004D6770">
        <w:t xml:space="preserve"> between the HME and the Y-piece.</w:t>
      </w:r>
      <w:r>
        <w:t xml:space="preserve"> </w:t>
      </w:r>
      <w:r w:rsidRPr="00283E42">
        <w:t>Mechanical ventilation was initiated in volume control mode with a tidal volume of 6 ml/kg of ideal body weight (IBW), an initial PEEP of 5 cmH</w:t>
      </w:r>
      <w:r w:rsidRPr="00283E42">
        <w:rPr>
          <w:vertAlign w:val="subscript"/>
        </w:rPr>
        <w:t>2</w:t>
      </w:r>
      <w:r w:rsidRPr="00283E42">
        <w:t xml:space="preserve">O, a frequency of 15 breaths per minute, an </w:t>
      </w:r>
      <w:proofErr w:type="spellStart"/>
      <w:proofErr w:type="gramStart"/>
      <w:r w:rsidRPr="00283E42">
        <w:t>inspiratory:expiratory</w:t>
      </w:r>
      <w:proofErr w:type="spellEnd"/>
      <w:proofErr w:type="gramEnd"/>
      <w:r w:rsidRPr="00283E42">
        <w:t xml:space="preserve"> (I:E) ratio of 1:2, an inspiratory pause of 15% and an FiO</w:t>
      </w:r>
      <w:r w:rsidRPr="00283E42">
        <w:rPr>
          <w:vertAlign w:val="subscript"/>
        </w:rPr>
        <w:t>2</w:t>
      </w:r>
      <w:r w:rsidRPr="00283E42">
        <w:t xml:space="preserve"> of 0.4.</w:t>
      </w:r>
      <w:r>
        <w:t xml:space="preserve"> </w:t>
      </w:r>
      <w:r w:rsidRPr="00283E42">
        <w:t>Minimum fresh gas flow was set at or above the minute volume (MV) to ensure a consistent FiO</w:t>
      </w:r>
      <w:r w:rsidRPr="00283E42">
        <w:rPr>
          <w:vertAlign w:val="subscript"/>
        </w:rPr>
        <w:t>2</w:t>
      </w:r>
      <w:r w:rsidRPr="00283E42">
        <w:t xml:space="preserve"> and to prevent rebreathing with</w:t>
      </w:r>
      <w:r>
        <w:t>in</w:t>
      </w:r>
      <w:r w:rsidRPr="00283E42">
        <w:t xml:space="preserve"> the anesthesia circle circuit.</w:t>
      </w:r>
      <w:r>
        <w:t xml:space="preserve"> </w:t>
      </w:r>
      <w:r w:rsidRPr="00283E42">
        <w:t>End-tidal CO</w:t>
      </w:r>
      <w:r w:rsidRPr="00283E42">
        <w:rPr>
          <w:vertAlign w:val="subscript"/>
        </w:rPr>
        <w:t>2</w:t>
      </w:r>
      <w:r w:rsidRPr="00283E42">
        <w:t xml:space="preserve"> (ETCO</w:t>
      </w:r>
      <w:r w:rsidRPr="00283E42">
        <w:rPr>
          <w:vertAlign w:val="subscript"/>
        </w:rPr>
        <w:t>2</w:t>
      </w:r>
      <w:r w:rsidRPr="00283E42">
        <w:t xml:space="preserve">) was maintained between 35-50 mmHg by adjusting the ventilator settings as follows: the respiratory rate </w:t>
      </w:r>
      <w:r>
        <w:t xml:space="preserve">was increased </w:t>
      </w:r>
      <w:r w:rsidRPr="00283E42">
        <w:t>to a maximum of 25 breaths per minute, ensu</w:t>
      </w:r>
      <w:r>
        <w:t>ring expiration was complete by</w:t>
      </w:r>
      <w:r w:rsidRPr="00283E42">
        <w:t xml:space="preserve"> read</w:t>
      </w:r>
      <w:r>
        <w:t>ing</w:t>
      </w:r>
      <w:r w:rsidRPr="00283E42">
        <w:t xml:space="preserve"> the expiratory flow curve; if insufficient, the tidal volume </w:t>
      </w:r>
      <w:r>
        <w:t>was</w:t>
      </w:r>
      <w:r w:rsidRPr="00283E42">
        <w:t xml:space="preserve"> increased to 8</w:t>
      </w:r>
      <w:r>
        <w:t xml:space="preserve"> </w:t>
      </w:r>
      <w:r w:rsidRPr="00283E42">
        <w:t>ml/kg IBW.</w:t>
      </w:r>
    </w:p>
    <w:p w14:paraId="36792402" w14:textId="77777777" w:rsidR="004A35B1" w:rsidRDefault="004A35B1"/>
    <w:sectPr w:rsidR="004A3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B1"/>
    <w:rsid w:val="00022476"/>
    <w:rsid w:val="0013755E"/>
    <w:rsid w:val="001727E7"/>
    <w:rsid w:val="00333F1A"/>
    <w:rsid w:val="00342304"/>
    <w:rsid w:val="00386157"/>
    <w:rsid w:val="00451F68"/>
    <w:rsid w:val="00487A13"/>
    <w:rsid w:val="004A35B1"/>
    <w:rsid w:val="004F440B"/>
    <w:rsid w:val="00574060"/>
    <w:rsid w:val="005B3F82"/>
    <w:rsid w:val="00894BFF"/>
    <w:rsid w:val="008F6C39"/>
    <w:rsid w:val="00903E9E"/>
    <w:rsid w:val="00932DCA"/>
    <w:rsid w:val="00B4638F"/>
    <w:rsid w:val="00B91533"/>
    <w:rsid w:val="00DE1A55"/>
    <w:rsid w:val="00DF71F0"/>
    <w:rsid w:val="00FE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CE3CB"/>
  <w15:chartTrackingRefBased/>
  <w15:docId w15:val="{59E1A999-B05B-DA40-8E36-56A404B3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irstParagraph">
    <w:name w:val="First Paragraph"/>
    <w:basedOn w:val="Plattetekst"/>
    <w:next w:val="Plattetekst"/>
    <w:link w:val="FirstParagraphChar"/>
    <w:qFormat/>
    <w:rsid w:val="004A35B1"/>
    <w:pPr>
      <w:spacing w:before="180" w:after="180" w:line="480" w:lineRule="auto"/>
      <w:jc w:val="both"/>
    </w:pPr>
    <w:rPr>
      <w:rFonts w:ascii="Arial" w:hAnsi="Arial"/>
      <w:sz w:val="22"/>
      <w:lang w:val="en-US"/>
    </w:rPr>
  </w:style>
  <w:style w:type="character" w:customStyle="1" w:styleId="FirstParagraphChar">
    <w:name w:val="First Paragraph Char"/>
    <w:basedOn w:val="PlattetekstChar"/>
    <w:link w:val="FirstParagraph"/>
    <w:rsid w:val="004A35B1"/>
    <w:rPr>
      <w:rFonts w:ascii="Arial" w:hAnsi="Arial"/>
      <w:sz w:val="22"/>
      <w:lang w:val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4A35B1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4A3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De Meyer</dc:creator>
  <cp:keywords/>
  <dc:description/>
  <cp:lastModifiedBy>Gregory De Meyer</cp:lastModifiedBy>
  <cp:revision>2</cp:revision>
  <dcterms:created xsi:type="dcterms:W3CDTF">2022-03-04T13:16:00Z</dcterms:created>
  <dcterms:modified xsi:type="dcterms:W3CDTF">2022-03-07T10:28:00Z</dcterms:modified>
</cp:coreProperties>
</file>